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2ECD2" w14:textId="11B77EAD" w:rsidR="002A4A9F" w:rsidRDefault="002A4A9F" w:rsidP="00972A0D">
      <w:pPr>
        <w:pStyle w:val="Overskrift1"/>
        <w:jc w:val="both"/>
      </w:pPr>
      <w:r>
        <w:t>Supplementary methods</w:t>
      </w:r>
      <w:r w:rsidR="3DB5154C">
        <w:t xml:space="preserve"> </w:t>
      </w:r>
    </w:p>
    <w:p w14:paraId="05742BBB" w14:textId="77777777" w:rsidR="00951042" w:rsidRPr="00951042" w:rsidRDefault="00951042" w:rsidP="00972A0D">
      <w:pPr>
        <w:pStyle w:val="Overskrift2"/>
        <w:jc w:val="both"/>
      </w:pPr>
      <w:r>
        <w:t>Estimation of amino acid intakes</w:t>
      </w:r>
    </w:p>
    <w:p w14:paraId="54BE4693" w14:textId="649EE1B7" w:rsidR="002A4A9F" w:rsidRDefault="002A4A9F" w:rsidP="00972A0D">
      <w:pPr>
        <w:jc w:val="both"/>
      </w:pPr>
      <w:r>
        <w:t>Amino acid composition of foods is not generally available in the European nutrient tables used in the European Prospective Investigation into Cancer and Nutrition (EPIC) and amino acid intakes were thus until recently not a</w:t>
      </w:r>
      <w:r w:rsidR="001526DD">
        <w:t xml:space="preserve">vailable in </w:t>
      </w:r>
      <w:r w:rsidR="00D36292">
        <w:t xml:space="preserve">the </w:t>
      </w:r>
      <w:r w:rsidR="001526DD">
        <w:t>EPIC Nutrient Datab</w:t>
      </w:r>
      <w:r>
        <w:t>ase (ENDB)</w:t>
      </w:r>
      <w:r w:rsidR="00FE0CE4">
        <w:t xml:space="preserve">. However, data are available from </w:t>
      </w:r>
      <w:r w:rsidR="00FE0CE4" w:rsidRPr="00F776E7">
        <w:rPr>
          <w:rFonts w:cs="Times New Roman"/>
          <w:color w:val="000000" w:themeColor="text1"/>
        </w:rPr>
        <w:t>(USNDB, National Nutrient Database for Standard Reference of the</w:t>
      </w:r>
      <w:r w:rsidR="00FE0CE4">
        <w:rPr>
          <w:rFonts w:cs="Times New Roman"/>
          <w:color w:val="000000" w:themeColor="text1"/>
        </w:rPr>
        <w:t xml:space="preserve"> U.S. Department of Agriculture (</w:t>
      </w:r>
      <w:r w:rsidR="00FE0CE4" w:rsidRPr="00F776E7">
        <w:rPr>
          <w:rFonts w:cs="Times New Roman"/>
          <w:color w:val="000000" w:themeColor="text1"/>
        </w:rPr>
        <w:t>USDA</w:t>
      </w:r>
      <w:r w:rsidR="00FE0CE4">
        <w:rPr>
          <w:rFonts w:cs="Times New Roman"/>
          <w:color w:val="000000" w:themeColor="text1"/>
        </w:rPr>
        <w:t>)</w:t>
      </w:r>
      <w:r w:rsidR="008C436C">
        <w:rPr>
          <w:rFonts w:cs="Times New Roman"/>
          <w:color w:val="000000" w:themeColor="text1"/>
        </w:rPr>
        <w:t>)</w:t>
      </w:r>
      <w:r w:rsidR="00FE0CE4">
        <w:t>. Thus, food items from the two databases were linked to obtain values for intakes of amino acids for participants in EPIC</w:t>
      </w:r>
      <w:r w:rsidR="004074D7">
        <w:t xml:space="preserve"> </w:t>
      </w:r>
      <w:r w:rsidR="00413288">
        <w:fldChar w:fldCharType="begin">
          <w:fldData xml:space="preserve">PEVuZE5vdGU+PENpdGU+PEF1dGhvcj5WYW4gUHV5dmVsZGU8L0F1dGhvcj48WWVhcj4yMDIwPC9Z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</w:fldData>
        </w:fldChar>
      </w:r>
      <w:r w:rsidR="009A7D88">
        <w:instrText xml:space="preserve"> ADDIN EN.CITE </w:instrText>
      </w:r>
      <w:r w:rsidR="009A7D88">
        <w:fldChar w:fldCharType="begin">
          <w:fldData xml:space="preserve">PEVuZE5vdGU+PENpdGU+PEF1dGhvcj5WYW4gUHV5dmVsZGU8L0F1dGhvcj48WWVhcj4yMDIwPC9Z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</w:fldData>
        </w:fldChar>
      </w:r>
      <w:r w:rsidR="009A7D88">
        <w:instrText xml:space="preserve"> ADDIN EN.CITE.DATA </w:instrText>
      </w:r>
      <w:r w:rsidR="009A7D88">
        <w:fldChar w:fldCharType="end"/>
      </w:r>
      <w:r w:rsidR="00413288">
        <w:fldChar w:fldCharType="separate"/>
      </w:r>
      <w:r w:rsidR="001F4912" w:rsidRPr="001F4912">
        <w:rPr>
          <w:noProof/>
          <w:vertAlign w:val="superscript"/>
        </w:rPr>
        <w:t>1, 2</w:t>
      </w:r>
      <w:r w:rsidR="00413288">
        <w:fldChar w:fldCharType="end"/>
      </w:r>
      <w:r w:rsidR="00597578">
        <w:t>.</w:t>
      </w:r>
      <w:r>
        <w:t xml:space="preserve"> This was done by three dietitians and </w:t>
      </w:r>
      <w:r w:rsidR="00FD092F">
        <w:t xml:space="preserve">an </w:t>
      </w:r>
      <w:r>
        <w:t xml:space="preserve">experienced database manager using a standardised procedure </w:t>
      </w:r>
      <w:r w:rsidRPr="00C96BEF">
        <w:t xml:space="preserve">under supervision of </w:t>
      </w:r>
      <w:r>
        <w:t xml:space="preserve">a nutritionist and </w:t>
      </w:r>
      <w:r w:rsidRPr="00C96BEF">
        <w:t>a</w:t>
      </w:r>
      <w:r>
        <w:t xml:space="preserve"> food chemist</w:t>
      </w:r>
      <w:r w:rsidRPr="00C96BEF">
        <w:t xml:space="preserve"> </w:t>
      </w:r>
      <w:r>
        <w:t xml:space="preserve">with </w:t>
      </w:r>
      <w:r w:rsidRPr="00C96BEF">
        <w:t>expert</w:t>
      </w:r>
      <w:r>
        <w:t>ise</w:t>
      </w:r>
      <w:r w:rsidRPr="00C96BEF">
        <w:t xml:space="preserve"> in this ENDB linking</w:t>
      </w:r>
      <w:r>
        <w:t xml:space="preserve">. </w:t>
      </w:r>
      <w:r w:rsidR="00B77692">
        <w:t>The USNDB release 26 (October 2013) with 8463 food items was used, with further completion using the 28</w:t>
      </w:r>
      <w:r w:rsidR="008C436C">
        <w:t>th</w:t>
      </w:r>
      <w:r w:rsidR="00FD092F">
        <w:t xml:space="preserve"> </w:t>
      </w:r>
      <w:r w:rsidR="00B77692">
        <w:t xml:space="preserve">release (September 2015) containing 8789 food items </w:t>
      </w:r>
      <w:r w:rsidR="00F70F08">
        <w:fldChar w:fldCharType="begin"/>
      </w:r>
      <w:r w:rsidR="00ED74BF">
        <w:instrText xml:space="preserve"> ADDIN EN.CITE &lt;EndNote&gt;&lt;Cite&gt;&lt;Author&gt;Van Puyvelde&lt;/Author&gt;&lt;Year&gt;2020&lt;/Year&gt;&lt;RecNum&gt;737&lt;/RecNum&gt;&lt;DisplayText&gt;&lt;style face="superscript"&gt;1&lt;/style&gt;&lt;/DisplayText&gt;&lt;record&gt;&lt;rec-number&gt;737&lt;/rec-number&gt;&lt;foreign-keys&gt;&lt;key app="EN" db-id="5spvwpxafe2rf3estsq599rvefpsfdpdzsz9" timestamp="1622623505"&gt;737&lt;/key&gt;&lt;/foreign-keys&gt;&lt;ref-type name="Journal Article"&gt;17&lt;/ref-type&gt;&lt;contributors&gt;&lt;authors&gt;&lt;author&gt;Van Puyvelde, Heleen&lt;/author&gt;&lt;author&gt;Perez-Cornago, Aurora&lt;/author&gt;&lt;author&gt;Casagrande, Corinne&lt;/author&gt;&lt;author&gt;Nicolas, Geneviève&lt;/author&gt;&lt;author&gt;Versele, Vickà&lt;/author&gt;&lt;author&gt;Skeie, Guri&lt;/author&gt;&lt;author&gt;B. Schulze, Matthias&lt;/author&gt;&lt;author&gt;Johansson, Ingegerd&lt;/author&gt;&lt;author&gt;María Huerta, José&lt;/author&gt;&lt;author&gt;Oliverio, Andreina&lt;/author&gt;&lt;author&gt;Ricceri, Fulvio&lt;/author&gt;&lt;author&gt;Halkjær, Jytte&lt;/author&gt;&lt;author&gt;Amiano Etxezarreta, Pilar&lt;/author&gt;&lt;author&gt;Van Herck, Koen&lt;/author&gt;&lt;author&gt;Weiderpass, Elisabete&lt;/author&gt;&lt;author&gt;J. Gunter, Marc&lt;/author&gt;&lt;author&gt;Huybrechts, Inge&lt;/author&gt;&lt;/authors&gt;&lt;/contributors&gt;&lt;titles&gt;&lt;title&gt;Comparing Calculated Nutrient Intakes Using Different Food Composition Databases: Results from the European Prospective Investigation into Cancer and Nutrition (EPIC) Cohort&lt;/title&gt;&lt;secondary-title&gt;Nutrients&lt;/secondary-title&gt;&lt;/titles&gt;&lt;periodical&gt;&lt;full-title&gt;Nutrients&lt;/full-title&gt;&lt;abbr-1&gt;Nutrients&lt;/abbr-1&gt;&lt;/periodical&gt;&lt;pages&gt;2906&lt;/pages&gt;&lt;volume&gt;12&lt;/volume&gt;&lt;number&gt;10&lt;/number&gt;&lt;dates&gt;&lt;year&gt;2020&lt;/year&gt;&lt;/dates&gt;&lt;isbn&gt;2072-6643&lt;/isbn&gt;&lt;accession-num&gt;doi:10.3390/nu12102906&lt;/accession-num&gt;&lt;urls&gt;&lt;related-urls&gt;&lt;url&gt;https://www.mdpi.com/2072-6643/12/10/2906&lt;/url&gt;&lt;/related-urls&gt;&lt;/urls&gt;&lt;/record&gt;&lt;/Cite&gt;&lt;/EndNote&gt;</w:instrText>
      </w:r>
      <w:r w:rsidR="00F70F08">
        <w:fldChar w:fldCharType="separate"/>
      </w:r>
      <w:r w:rsidR="00ED74BF" w:rsidRPr="00ED74BF">
        <w:rPr>
          <w:noProof/>
          <w:vertAlign w:val="superscript"/>
        </w:rPr>
        <w:t>1</w:t>
      </w:r>
      <w:r w:rsidR="00F70F08">
        <w:fldChar w:fldCharType="end"/>
      </w:r>
      <w:r w:rsidR="00B77692">
        <w:t>.</w:t>
      </w:r>
    </w:p>
    <w:p w14:paraId="22A66499" w14:textId="57AE0029" w:rsidR="002A4A9F" w:rsidRDefault="002A4A9F" w:rsidP="00972A0D">
      <w:pPr>
        <w:jc w:val="both"/>
      </w:pPr>
      <w:r>
        <w:t>To avoid errors, extensive quality control was applied. First, the matching was checked within the team of dietitians. Second, values for 28 nutrients (including total protein and energy) obtained from US</w:t>
      </w:r>
      <w:r w:rsidR="00B77692">
        <w:t>N</w:t>
      </w:r>
      <w:r>
        <w:t>DA were compared to those previously obtained in ENDB using national nutrient tables; the comparison was done using Bland-Altman plots</w:t>
      </w:r>
      <w:r w:rsidR="000B4D46">
        <w:t>,</w:t>
      </w:r>
      <w:r>
        <w:t xml:space="preserve"> correlations</w:t>
      </w:r>
      <w:r w:rsidR="000B4D46">
        <w:t xml:space="preserve"> and weighted kappa</w:t>
      </w:r>
      <w:r w:rsidR="0099663C">
        <w:t xml:space="preserve"> </w:t>
      </w:r>
      <w:r w:rsidR="00F70F08">
        <w:fldChar w:fldCharType="begin"/>
      </w:r>
      <w:r w:rsidR="00ED74BF">
        <w:instrText xml:space="preserve"> ADDIN EN.CITE &lt;EndNote&gt;&lt;Cite&gt;&lt;Author&gt;Van Puyvelde&lt;/Author&gt;&lt;Year&gt;2020&lt;/Year&gt;&lt;RecNum&gt;737&lt;/RecNum&gt;&lt;DisplayText&gt;&lt;style face="superscript"&gt;1&lt;/style&gt;&lt;/DisplayText&gt;&lt;record&gt;&lt;rec-number&gt;737&lt;/rec-number&gt;&lt;foreign-keys&gt;&lt;key app="EN" db-id="5spvwpxafe2rf3estsq599rvefpsfdpdzsz9" timestamp="1622623505"&gt;737&lt;/key&gt;&lt;/foreign-keys&gt;&lt;ref-type name="Journal Article"&gt;17&lt;/ref-type&gt;&lt;contributors&gt;&lt;authors&gt;&lt;author&gt;Van Puyvelde, Heleen&lt;/author&gt;&lt;author&gt;Perez-Cornago, Aurora&lt;/author&gt;&lt;author&gt;Casagrande, Corinne&lt;/author&gt;&lt;author&gt;Nicolas, Geneviève&lt;/author&gt;&lt;author&gt;Versele, Vickà&lt;/author&gt;&lt;author&gt;Skeie, Guri&lt;/author&gt;&lt;author&gt;B. Schulze, Matthias&lt;/author&gt;&lt;author&gt;Johansson, Ingegerd&lt;/author&gt;&lt;author&gt;María Huerta, José&lt;/author&gt;&lt;author&gt;Oliverio, Andreina&lt;/author&gt;&lt;author&gt;Ricceri, Fulvio&lt;/author&gt;&lt;author&gt;Halkjær, Jytte&lt;/author&gt;&lt;author&gt;Amiano Etxezarreta, Pilar&lt;/author&gt;&lt;author&gt;Van Herck, Koen&lt;/author&gt;&lt;author&gt;Weiderpass, Elisabete&lt;/author&gt;&lt;author&gt;J. Gunter, Marc&lt;/author&gt;&lt;author&gt;Huybrechts, Inge&lt;/author&gt;&lt;/authors&gt;&lt;/contributors&gt;&lt;titles&gt;&lt;title&gt;Comparing Calculated Nutrient Intakes Using Different Food Composition Databases: Results from the European Prospective Investigation into Cancer and Nutrition (EPIC) Cohort&lt;/title&gt;&lt;secondary-title&gt;Nutrients&lt;/secondary-title&gt;&lt;/titles&gt;&lt;periodical&gt;&lt;full-title&gt;Nutrients&lt;/full-title&gt;&lt;abbr-1&gt;Nutrients&lt;/abbr-1&gt;&lt;/periodical&gt;&lt;pages&gt;2906&lt;/pages&gt;&lt;volume&gt;12&lt;/volume&gt;&lt;number&gt;10&lt;/number&gt;&lt;dates&gt;&lt;year&gt;2020&lt;/year&gt;&lt;/dates&gt;&lt;isbn&gt;2072-6643&lt;/isbn&gt;&lt;accession-num&gt;doi:10.3390/nu12102906&lt;/accession-num&gt;&lt;urls&gt;&lt;related-urls&gt;&lt;url&gt;https://www.mdpi.com/2072-6643/12/10/2906&lt;/url&gt;&lt;/related-urls&gt;&lt;/urls&gt;&lt;/record&gt;&lt;/Cite&gt;&lt;/EndNote&gt;</w:instrText>
      </w:r>
      <w:r w:rsidR="00F70F08">
        <w:fldChar w:fldCharType="separate"/>
      </w:r>
      <w:r w:rsidR="00ED74BF" w:rsidRPr="00ED74BF">
        <w:rPr>
          <w:noProof/>
          <w:vertAlign w:val="superscript"/>
        </w:rPr>
        <w:t>1</w:t>
      </w:r>
      <w:r w:rsidR="00F70F08">
        <w:fldChar w:fldCharType="end"/>
      </w:r>
      <w:r>
        <w:t xml:space="preserve">. </w:t>
      </w:r>
      <w:r w:rsidR="00895A5D">
        <w:t>For total protein, there w</w:t>
      </w:r>
      <w:r w:rsidR="00273351">
        <w:t>as</w:t>
      </w:r>
      <w:r w:rsidR="00895A5D">
        <w:t xml:space="preserve"> excellent agreement between the estimated intakes from ENDB and US</w:t>
      </w:r>
      <w:r w:rsidR="00B77692">
        <w:t>N</w:t>
      </w:r>
      <w:r w:rsidR="00895A5D">
        <w:t>DA, with</w:t>
      </w:r>
      <w:r w:rsidR="000B4D46">
        <w:t xml:space="preserve"> a</w:t>
      </w:r>
      <w:r w:rsidR="00895A5D">
        <w:t xml:space="preserve"> correlation coefficient and weighted kappa of 0.97 and 0.84 for the dietary questionnaire data</w:t>
      </w:r>
      <w:r w:rsidR="00FD092F">
        <w:t>, respectively</w:t>
      </w:r>
      <w:r w:rsidR="00895A5D">
        <w:t xml:space="preserve">. </w:t>
      </w:r>
      <w:r w:rsidR="000B4D46">
        <w:t>Similar results were obtained f</w:t>
      </w:r>
      <w:r w:rsidR="00895A5D">
        <w:t xml:space="preserve">or energy intakes, </w:t>
      </w:r>
      <w:r w:rsidR="000B4D46">
        <w:t>(correlation coefficients and weighted kappa of 0.98 and 0.89, respectively)</w:t>
      </w:r>
      <w:r w:rsidR="00FB34FC">
        <w:t xml:space="preserve"> </w:t>
      </w:r>
      <w:r w:rsidR="009A7D88">
        <w:fldChar w:fldCharType="begin"/>
      </w:r>
      <w:r w:rsidR="009A7D88">
        <w:instrText xml:space="preserve"> ADDIN EN.CITE &lt;EndNote&gt;&lt;Cite&gt;&lt;Author&gt;Van Puyvelde&lt;/Author&gt;&lt;Year&gt;2020&lt;/Year&gt;&lt;RecNum&gt;737&lt;/RecNum&gt;&lt;DisplayText&gt;&lt;style face="superscript"&gt;1&lt;/style&gt;&lt;/DisplayText&gt;&lt;record&gt;&lt;rec-number&gt;737&lt;/rec-number&gt;&lt;foreign-keys&gt;&lt;key app="EN" db-id="5spvwpxafe2rf3estsq599rvefpsfdpdzsz9" timestamp="1622623505"&gt;737&lt;/key&gt;&lt;/foreign-keys&gt;&lt;ref-type name="Journal Article"&gt;17&lt;/ref-type&gt;&lt;contributors&gt;&lt;authors&gt;&lt;author&gt;Van Puyvelde, Heleen&lt;/author&gt;&lt;author&gt;Perez-Cornago, Aurora&lt;/author&gt;&lt;author&gt;Casagrande, Corinne&lt;/author&gt;&lt;author&gt;Nicolas, Geneviève&lt;/author&gt;&lt;author&gt;Versele, Vickà&lt;/author&gt;&lt;author&gt;Skeie, Guri&lt;/author&gt;&lt;author&gt;B. Schulze, Matthias&lt;/author&gt;&lt;author&gt;Johansson, Ingegerd&lt;/author&gt;&lt;author&gt;María Huerta, José&lt;/author&gt;&lt;author&gt;Oliverio, Andreina&lt;/author&gt;&lt;author&gt;Ricceri, Fulvio&lt;/author&gt;&lt;author&gt;Halkjær, Jytte&lt;/author&gt;&lt;author&gt;Amiano Etxezarreta, Pilar&lt;/author&gt;&lt;author&gt;Van Herck, Koen&lt;/author&gt;&lt;author&gt;Weiderpass, Elisabete&lt;/author&gt;&lt;author&gt;J. Gunter, Marc&lt;/author&gt;&lt;author&gt;Huybrechts, Inge&lt;/author&gt;&lt;/authors&gt;&lt;/contributors&gt;&lt;titles&gt;&lt;title&gt;Comparing Calculated Nutrient Intakes Using Different Food Composition Databases: Results from the European Prospective Investigation into Cancer and Nutrition (EPIC) Cohort&lt;/title&gt;&lt;secondary-title&gt;Nutrients&lt;/secondary-title&gt;&lt;/titles&gt;&lt;periodical&gt;&lt;full-title&gt;Nutrients&lt;/full-title&gt;&lt;abbr-1&gt;Nutrients&lt;/abbr-1&gt;&lt;/periodical&gt;&lt;pages&gt;2906&lt;/pages&gt;&lt;volume&gt;12&lt;/volume&gt;&lt;number&gt;10&lt;/number&gt;&lt;dates&gt;&lt;year&gt;2020&lt;/year&gt;&lt;/dates&gt;&lt;isbn&gt;2072-6643&lt;/isbn&gt;&lt;accession-num&gt;doi:10.3390/nu12102906&lt;/accession-num&gt;&lt;urls&gt;&lt;related-urls&gt;&lt;url&gt;https://www.mdpi.com/2072-6643/12/10/2906&lt;/url&gt;&lt;/related-urls&gt;&lt;/urls&gt;&lt;/record&gt;&lt;/Cite&gt;&lt;/EndNote&gt;</w:instrText>
      </w:r>
      <w:r w:rsidR="009A7D88">
        <w:fldChar w:fldCharType="separate"/>
      </w:r>
      <w:r w:rsidR="009A7D88" w:rsidRPr="009A7D88">
        <w:rPr>
          <w:noProof/>
          <w:vertAlign w:val="superscript"/>
        </w:rPr>
        <w:t>1</w:t>
      </w:r>
      <w:r w:rsidR="009A7D88">
        <w:fldChar w:fldCharType="end"/>
      </w:r>
      <w:r w:rsidR="00895A5D" w:rsidRPr="009A7D88">
        <w:t>.</w:t>
      </w:r>
      <w:r w:rsidR="00895A5D">
        <w:t xml:space="preserve"> </w:t>
      </w:r>
    </w:p>
    <w:p w14:paraId="4D0E74BE" w14:textId="20921474" w:rsidR="008D4A49" w:rsidRDefault="008D4A49" w:rsidP="00972A0D">
      <w:pPr>
        <w:jc w:val="both"/>
      </w:pPr>
      <w:r>
        <w:t>The estimated intakes of amino acid have been compared</w:t>
      </w:r>
      <w:r w:rsidR="006D0C61">
        <w:t xml:space="preserve"> with amino acids intakes </w:t>
      </w:r>
      <w:r w:rsidR="00ED70F5">
        <w:t xml:space="preserve">estimated </w:t>
      </w:r>
      <w:r w:rsidR="00943730">
        <w:t xml:space="preserve">independently </w:t>
      </w:r>
      <w:r w:rsidR="00ED70F5">
        <w:t>by a</w:t>
      </w:r>
      <w:r w:rsidR="00E416E2">
        <w:t xml:space="preserve"> </w:t>
      </w:r>
      <w:r w:rsidR="00ED70F5">
        <w:t xml:space="preserve">researcher </w:t>
      </w:r>
      <w:r w:rsidR="001D67E4">
        <w:t xml:space="preserve">using a separate protocol </w:t>
      </w:r>
      <w:r w:rsidR="00ED70F5">
        <w:t xml:space="preserve">in the EPIC-Oxford study </w:t>
      </w:r>
      <w:r w:rsidR="00ED70F5" w:rsidRPr="005B7993">
        <w:t>centre</w:t>
      </w:r>
      <w:r w:rsidR="002F0644" w:rsidRPr="005B7993">
        <w:t xml:space="preserve"> </w:t>
      </w:r>
      <w:r w:rsidR="00636CC0" w:rsidRPr="005B7993">
        <w:fldChar w:fldCharType="begin">
          <w:fldData xml:space="preserve">PEVuZE5vdGU+PENpdGU+PEF1dGhvcj5JZ3VhY2VsPC9BdXRob3I+PFllYXI+MjAyMjwvWWVhcj48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zMDYtMzEyPC9wYWdlcz48dm9sdW1lPjcwPC92b2x1bWU+PG51bWJlcj4zPC9udW1iZXI+PGRh
dGVzPjx5ZWFyPjIwMTY8L3llYXI+PC9kYXRlcz48aXNibj4wOTU0LTMwMDc8L2lzYm4+PGxhYmVs
PlNjaG1pZHQxNjwvbGFiZWw+PHVybHM+PC91cmxzPjwvcmVjb3JkPjwvQ2l0ZT48L0VuZE5vdGU+
AG==
</w:fldData>
        </w:fldChar>
      </w:r>
      <w:r w:rsidR="005B7993" w:rsidRPr="005B7993">
        <w:rPr>
          <w:highlight w:val="yellow"/>
        </w:rPr>
        <w:instrText xml:space="preserve"> ADDIN EN.CITE </w:instrText>
      </w:r>
      <w:r w:rsidR="005B7993" w:rsidRPr="005B7993">
        <w:fldChar w:fldCharType="begin">
          <w:fldData xml:space="preserve">PEVuZE5vdGU+PENpdGU+PEF1dGhvcj5JZ3VhY2VsPC9BdXRob3I+PFllYXI+MjAyMjwvWWVhcj48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zMDYtMzEyPC9wYWdlcz48dm9sdW1lPjcwPC92b2x1bWU+PG51bWJlcj4zPC9udW1iZXI+PGRh
dGVzPjx5ZWFyPjIwMTY8L3llYXI+PC9kYXRlcz48aXNibj4wOTU0LTMwMDc8L2lzYm4+PGxhYmVs
PlNjaG1pZHQxNjwvbGFiZWw+PHVybHM+PC91cmxzPjwvcmVjb3JkPjwvQ2l0ZT48L0VuZE5vdGU+
AG==
</w:fldData>
        </w:fldChar>
      </w:r>
      <w:r w:rsidR="005B7993" w:rsidRPr="005B7993">
        <w:rPr>
          <w:highlight w:val="yellow"/>
        </w:rPr>
        <w:instrText xml:space="preserve"> ADDIN EN.CITE.DATA </w:instrText>
      </w:r>
      <w:r w:rsidR="005B7993" w:rsidRPr="005B7993">
        <w:fldChar w:fldCharType="end"/>
      </w:r>
      <w:r w:rsidR="00636CC0" w:rsidRPr="005B7993">
        <w:fldChar w:fldCharType="separate"/>
      </w:r>
      <w:r w:rsidR="005B7993" w:rsidRPr="005B7993">
        <w:rPr>
          <w:noProof/>
          <w:vertAlign w:val="superscript"/>
        </w:rPr>
        <w:t>2, 3</w:t>
      </w:r>
      <w:r w:rsidR="00636CC0" w:rsidRPr="005B7993">
        <w:fldChar w:fldCharType="end"/>
      </w:r>
      <w:r w:rsidR="00ED70F5" w:rsidRPr="005B7993">
        <w:t xml:space="preserve">. </w:t>
      </w:r>
      <w:r w:rsidR="00ED70F5" w:rsidRPr="005B7993">
        <w:lastRenderedPageBreak/>
        <w:t>This comparison</w:t>
      </w:r>
      <w:r w:rsidR="00ED70F5">
        <w:t xml:space="preserve"> showed </w:t>
      </w:r>
      <w:r w:rsidR="008409FA" w:rsidRPr="00791323">
        <w:t>high correlations between the amino acid intakes e</w:t>
      </w:r>
      <w:r w:rsidR="002E0517" w:rsidRPr="00791323">
        <w:t>stimated using the two methods and investigators</w:t>
      </w:r>
      <w:r w:rsidR="00722B0C">
        <w:t xml:space="preserve"> </w:t>
      </w:r>
      <w:r w:rsidR="00DE3CCE">
        <w:t xml:space="preserve">(correlation coefficients </w:t>
      </w:r>
      <w:r w:rsidR="00A214C1">
        <w:rPr>
          <w:rFonts w:cs="Times New Roman"/>
        </w:rPr>
        <w:t>≥</w:t>
      </w:r>
      <w:r w:rsidR="00C21EC3">
        <w:t>0.90 for all amino acids</w:t>
      </w:r>
      <w:r w:rsidR="00AE04C1">
        <w:t>)</w:t>
      </w:r>
      <w:r w:rsidR="00BC25FA">
        <w:t xml:space="preserve"> </w:t>
      </w:r>
      <w:r w:rsidR="00A214C1">
        <w:fldChar w:fldCharType="begin">
          <w:fldData xml:space="preserve">PEVuZE5vdGU+PENpdGU+PEF1dGhvcj5JZ3VhY2VsPC9BdXRob3I+PFllYXI+MjAyMjwvWWVhcj48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</w:fldData>
        </w:fldChar>
      </w:r>
      <w:r w:rsidR="00A214C1">
        <w:instrText xml:space="preserve"> ADDIN EN.CITE </w:instrText>
      </w:r>
      <w:r w:rsidR="00A214C1">
        <w:fldChar w:fldCharType="begin">
          <w:fldData xml:space="preserve">PEVuZE5vdGU+PENpdGU+PEF1dGhvcj5JZ3VhY2VsPC9BdXRob3I+PFllYXI+MjAyMjwvWWVhcj48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</w:fldData>
        </w:fldChar>
      </w:r>
      <w:r w:rsidR="00A214C1">
        <w:instrText xml:space="preserve"> ADDIN EN.CITE.DATA </w:instrText>
      </w:r>
      <w:r w:rsidR="00A214C1">
        <w:fldChar w:fldCharType="end"/>
      </w:r>
      <w:r w:rsidR="00A214C1">
        <w:fldChar w:fldCharType="separate"/>
      </w:r>
      <w:r w:rsidR="00A214C1" w:rsidRPr="00A214C1">
        <w:rPr>
          <w:noProof/>
          <w:vertAlign w:val="superscript"/>
        </w:rPr>
        <w:t>2</w:t>
      </w:r>
      <w:r w:rsidR="00A214C1">
        <w:fldChar w:fldCharType="end"/>
      </w:r>
      <w:r w:rsidR="00DE3CCE">
        <w:t>.</w:t>
      </w:r>
    </w:p>
    <w:p w14:paraId="405C7C5B" w14:textId="091EAAD2" w:rsidR="00413288" w:rsidRPr="008C436C" w:rsidRDefault="002A4A9F" w:rsidP="00956591">
      <w:pPr>
        <w:jc w:val="both"/>
        <w:rPr>
          <w:b/>
        </w:rPr>
      </w:pPr>
      <w:r w:rsidRPr="008C436C">
        <w:rPr>
          <w:b/>
        </w:rPr>
        <w:t>Reference</w:t>
      </w:r>
      <w:r w:rsidR="0088729D" w:rsidRPr="008C436C">
        <w:rPr>
          <w:b/>
        </w:rPr>
        <w:t>s</w:t>
      </w:r>
    </w:p>
    <w:p w14:paraId="5FFF161D" w14:textId="77777777" w:rsidR="00A214C1" w:rsidRPr="00A214C1" w:rsidRDefault="00413288" w:rsidP="00A23B06">
      <w:pPr>
        <w:pStyle w:val="EndNoteBibliography"/>
        <w:spacing w:after="0" w:line="480" w:lineRule="auto"/>
      </w:pPr>
      <w:r>
        <w:fldChar w:fldCharType="begin"/>
      </w:r>
      <w:r>
        <w:instrText xml:space="preserve"> ADDIN EN.REFLIST </w:instrText>
      </w:r>
      <w:r>
        <w:fldChar w:fldCharType="separate"/>
      </w:r>
      <w:r w:rsidR="00A214C1" w:rsidRPr="00A214C1">
        <w:tab/>
        <w:t>1. Van Puyvelde H, Perez-Cornago A, Casagrande C, Nicolas G, Versele V, Skeie G, B. Schulze M, Johansson I, María Huerta J, Oliverio A, Ricceri F, Halkjær J, Amiano Etxezarreta P, Van Herck K, Weiderpass E, J. Gunter M, Huybrechts I. Comparing Calculated Nutrient Intakes Using Different Food Composition Databases: Results from the European Prospective Investigation into Cancer and Nutrition (EPIC) Cohort. Nutrients 2020; 12: 2906</w:t>
      </w:r>
    </w:p>
    <w:p w14:paraId="083D93A3" w14:textId="77777777" w:rsidR="00A214C1" w:rsidRPr="00A214C1" w:rsidRDefault="00A214C1" w:rsidP="00A23B06">
      <w:pPr>
        <w:pStyle w:val="EndNoteBibliography"/>
        <w:spacing w:after="0" w:line="480" w:lineRule="auto"/>
      </w:pPr>
      <w:r w:rsidRPr="00A214C1">
        <w:tab/>
        <w:t>2. Iguacel I, Perez-Cornago A, Schmidt JA, Van Puyvelde H, Travis R, Casagrande C, Nicolas G, Riboli E, Weiderpass E, Ardanaz E, Barricarte A, Bodén S, Bruno E, Ching-López A, Aune D, Jensen TE, Ericson U, Johansson I, Ma Huerta J, Katzke V, Kühn T, Sacerdote C, Schulze MB, Skeie G, Ramne S, Ward H, Gunter MJ, Huybrechts I. Evaluation of protein and amino acid intake estimates from the EPIC dietary questionnaires and 24-h dietary recalls using different food composition databases. Nutr Metab Cardiovasc Dis 2022; 32: 80-9</w:t>
      </w:r>
    </w:p>
    <w:p w14:paraId="67117710" w14:textId="77777777" w:rsidR="00A214C1" w:rsidRPr="00A214C1" w:rsidRDefault="00A214C1" w:rsidP="00A23B06">
      <w:pPr>
        <w:pStyle w:val="EndNoteBibliography"/>
        <w:spacing w:line="480" w:lineRule="auto"/>
      </w:pPr>
      <w:r w:rsidRPr="00A214C1">
        <w:tab/>
        <w:t>3. Schmidt JA, Rinaldi S, Scalbert A, Ferrari P, Achaintre D, Gunter MJ, Appleby PN, Key TJ, Travis RC. Plasma concentrations and intakes of amino acids in male meat-eaters, fish-eaters, vegetarians and vegans: a cross-sectional analysis in the EPIC-Oxford cohort. Eur J Clin Nutr 2016; 70: 306-12</w:t>
      </w:r>
    </w:p>
    <w:p w14:paraId="461BC847" w14:textId="1485AB83" w:rsidR="001526DD" w:rsidRPr="00956591" w:rsidRDefault="00413288" w:rsidP="001F4912">
      <w:pPr>
        <w:tabs>
          <w:tab w:val="left" w:pos="426"/>
        </w:tabs>
        <w:jc w:val="both"/>
      </w:pPr>
      <w:r>
        <w:fldChar w:fldCharType="end"/>
      </w:r>
    </w:p>
    <w:sectPr w:rsidR="001526DD" w:rsidRPr="00956591" w:rsidSect="00956591">
      <w:headerReference w:type="default" r:id="rId7"/>
      <w:footerReference w:type="default" r:id="rId8"/>
      <w:pgSz w:w="11906" w:h="16838" w:code="9"/>
      <w:pgMar w:top="1440" w:right="1440" w:bottom="1440" w:left="1440" w:header="113"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507B7" w14:textId="77777777" w:rsidR="00B60248" w:rsidRDefault="00B60248" w:rsidP="00324F53">
      <w:pPr>
        <w:spacing w:after="0" w:line="240" w:lineRule="auto"/>
      </w:pPr>
      <w:r>
        <w:separator/>
      </w:r>
    </w:p>
  </w:endnote>
  <w:endnote w:type="continuationSeparator" w:id="0">
    <w:p w14:paraId="32DC1904" w14:textId="77777777" w:rsidR="00B60248" w:rsidRDefault="00B60248" w:rsidP="00324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C0209" w14:textId="5D69019C" w:rsidR="00324F53" w:rsidRPr="00324F53" w:rsidRDefault="00324F53">
    <w:pPr>
      <w:pStyle w:val="Sidefod"/>
      <w:jc w:val="right"/>
      <w:rPr>
        <w:rFonts w:cs="Times New Roman"/>
        <w:szCs w:val="24"/>
      </w:rPr>
    </w:pPr>
  </w:p>
  <w:p w14:paraId="43F6BB5B" w14:textId="77777777" w:rsidR="00324F53" w:rsidRDefault="00324F5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A9DB8" w14:textId="77777777" w:rsidR="00B60248" w:rsidRDefault="00B60248" w:rsidP="00324F53">
      <w:pPr>
        <w:spacing w:after="0" w:line="240" w:lineRule="auto"/>
      </w:pPr>
      <w:r>
        <w:separator/>
      </w:r>
    </w:p>
  </w:footnote>
  <w:footnote w:type="continuationSeparator" w:id="0">
    <w:p w14:paraId="508E2F17" w14:textId="77777777" w:rsidR="00B60248" w:rsidRDefault="00B60248" w:rsidP="00324F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8F223" w14:textId="5CF64A7F" w:rsidR="00956591" w:rsidRPr="00956591" w:rsidRDefault="00956591" w:rsidP="00956591">
    <w:pPr>
      <w:spacing w:before="240" w:after="0" w:line="240" w:lineRule="auto"/>
      <w:jc w:val="center"/>
      <w:rPr>
        <w:rFonts w:cs="Times New Roman"/>
        <w:bCs/>
        <w:sz w:val="20"/>
        <w:szCs w:val="20"/>
      </w:rPr>
    </w:pPr>
    <w:r w:rsidRPr="00956591">
      <w:rPr>
        <w:rFonts w:cs="Times New Roman"/>
        <w:sz w:val="20"/>
        <w:szCs w:val="20"/>
      </w:rPr>
      <w:t xml:space="preserve">Schmidt et al. </w:t>
    </w:r>
    <w:r w:rsidRPr="00956591">
      <w:rPr>
        <w:rFonts w:cs="Times New Roman"/>
        <w:bCs/>
        <w:sz w:val="20"/>
        <w:szCs w:val="20"/>
      </w:rPr>
      <w:t>Protein and amino acid intakes in relation to prostate cancer risk and mortality – a prospective study in the European Prospective Investigation into Cancer and Nutrition</w:t>
    </w:r>
  </w:p>
  <w:p w14:paraId="4A53618A" w14:textId="6F03ACCC" w:rsidR="00324F53" w:rsidRPr="00324F53" w:rsidRDefault="00324F53" w:rsidP="004E5D8F">
    <w:pPr>
      <w:pStyle w:val="Sidehoved"/>
      <w:jc w:val="right"/>
      <w:rPr>
        <w:rFonts w:cs="Times New Roman"/>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en-GB" w:vendorID="64" w:dllVersion="0" w:nlCheck="1" w:checkStyle="0"/>
  <w:activeWritingStyle w:appName="MSWord" w:lang="da-DK" w:vendorID="64" w:dllVersion="0" w:nlCheck="1" w:checkStyle="0"/>
  <w:activeWritingStyle w:appName="MSWord" w:lang="es-ES" w:vendorID="64" w:dllVersion="0" w:nlCheck="1" w:checkStyle="0"/>
  <w:activeWritingStyle w:appName="MSWord" w:lang="en-US" w:vendorID="64" w:dllVersion="0" w:nlCheck="1" w:checkStyle="0"/>
  <w:proofState w:spelling="clean" w:grammar="clean"/>
  <w:attachedTemplate r:id="rId1"/>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_202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vwpxafe2rf3estsq599rvefpsfdpdzsz9&quot;&gt;DPhil_v2&lt;record-ids&gt;&lt;item&gt;506&lt;/item&gt;&lt;item&gt;737&lt;/item&gt;&lt;item&gt;765&lt;/item&gt;&lt;/record-ids&gt;&lt;/item&gt;&lt;/Libraries&gt;"/>
  </w:docVars>
  <w:rsids>
    <w:rsidRoot w:val="002A4A9F"/>
    <w:rsid w:val="0000375C"/>
    <w:rsid w:val="00021D3C"/>
    <w:rsid w:val="00057957"/>
    <w:rsid w:val="0006075C"/>
    <w:rsid w:val="00081628"/>
    <w:rsid w:val="000818EE"/>
    <w:rsid w:val="00095DC3"/>
    <w:rsid w:val="00097A6E"/>
    <w:rsid w:val="000A6D3C"/>
    <w:rsid w:val="000B4D46"/>
    <w:rsid w:val="000B6B89"/>
    <w:rsid w:val="000D3BC8"/>
    <w:rsid w:val="000F06F7"/>
    <w:rsid w:val="001026E4"/>
    <w:rsid w:val="001263FD"/>
    <w:rsid w:val="00133832"/>
    <w:rsid w:val="0013602E"/>
    <w:rsid w:val="0014563A"/>
    <w:rsid w:val="00147071"/>
    <w:rsid w:val="001526DD"/>
    <w:rsid w:val="00161D76"/>
    <w:rsid w:val="0016481B"/>
    <w:rsid w:val="00171580"/>
    <w:rsid w:val="00174412"/>
    <w:rsid w:val="0017669B"/>
    <w:rsid w:val="00177AC1"/>
    <w:rsid w:val="00181FFF"/>
    <w:rsid w:val="00182B66"/>
    <w:rsid w:val="0018784E"/>
    <w:rsid w:val="001944AC"/>
    <w:rsid w:val="001B5035"/>
    <w:rsid w:val="001B65AA"/>
    <w:rsid w:val="001C5BE1"/>
    <w:rsid w:val="001C7A36"/>
    <w:rsid w:val="001D67E4"/>
    <w:rsid w:val="001D6885"/>
    <w:rsid w:val="001D69B5"/>
    <w:rsid w:val="001F4912"/>
    <w:rsid w:val="001F734E"/>
    <w:rsid w:val="00200950"/>
    <w:rsid w:val="00214954"/>
    <w:rsid w:val="002411A1"/>
    <w:rsid w:val="00242B0E"/>
    <w:rsid w:val="00247392"/>
    <w:rsid w:val="00250419"/>
    <w:rsid w:val="00255C3B"/>
    <w:rsid w:val="00260915"/>
    <w:rsid w:val="00273351"/>
    <w:rsid w:val="00280056"/>
    <w:rsid w:val="002848F9"/>
    <w:rsid w:val="00290B7C"/>
    <w:rsid w:val="002A2485"/>
    <w:rsid w:val="002A4A9F"/>
    <w:rsid w:val="002E0517"/>
    <w:rsid w:val="002E47A8"/>
    <w:rsid w:val="002F0644"/>
    <w:rsid w:val="003056AA"/>
    <w:rsid w:val="00324F53"/>
    <w:rsid w:val="00335CF2"/>
    <w:rsid w:val="003A227C"/>
    <w:rsid w:val="003C2422"/>
    <w:rsid w:val="003D42EC"/>
    <w:rsid w:val="003E7177"/>
    <w:rsid w:val="003F60AB"/>
    <w:rsid w:val="004074D7"/>
    <w:rsid w:val="004102D3"/>
    <w:rsid w:val="00410782"/>
    <w:rsid w:val="00413288"/>
    <w:rsid w:val="00426C6A"/>
    <w:rsid w:val="00427279"/>
    <w:rsid w:val="00430F76"/>
    <w:rsid w:val="004512F6"/>
    <w:rsid w:val="00473AB4"/>
    <w:rsid w:val="0047453C"/>
    <w:rsid w:val="00474823"/>
    <w:rsid w:val="00494A39"/>
    <w:rsid w:val="004A2BDD"/>
    <w:rsid w:val="004A4D23"/>
    <w:rsid w:val="004B3F9E"/>
    <w:rsid w:val="004B4206"/>
    <w:rsid w:val="004B60AC"/>
    <w:rsid w:val="004D406A"/>
    <w:rsid w:val="004E0658"/>
    <w:rsid w:val="004E51E5"/>
    <w:rsid w:val="004E5D8F"/>
    <w:rsid w:val="004F4928"/>
    <w:rsid w:val="0051662A"/>
    <w:rsid w:val="0052125F"/>
    <w:rsid w:val="0052329B"/>
    <w:rsid w:val="00523C6F"/>
    <w:rsid w:val="0052424D"/>
    <w:rsid w:val="00524835"/>
    <w:rsid w:val="005321F1"/>
    <w:rsid w:val="00543D49"/>
    <w:rsid w:val="00544509"/>
    <w:rsid w:val="00551357"/>
    <w:rsid w:val="00595116"/>
    <w:rsid w:val="00597578"/>
    <w:rsid w:val="005A123D"/>
    <w:rsid w:val="005A679E"/>
    <w:rsid w:val="005A77C1"/>
    <w:rsid w:val="005B7993"/>
    <w:rsid w:val="005C4EC2"/>
    <w:rsid w:val="005D4B51"/>
    <w:rsid w:val="005E0227"/>
    <w:rsid w:val="00605159"/>
    <w:rsid w:val="006105EA"/>
    <w:rsid w:val="00620ADE"/>
    <w:rsid w:val="00625E6E"/>
    <w:rsid w:val="006313B3"/>
    <w:rsid w:val="00631B94"/>
    <w:rsid w:val="00636CC0"/>
    <w:rsid w:val="006425A7"/>
    <w:rsid w:val="006449F8"/>
    <w:rsid w:val="006453FD"/>
    <w:rsid w:val="0065194E"/>
    <w:rsid w:val="0065206C"/>
    <w:rsid w:val="0065462C"/>
    <w:rsid w:val="006664C3"/>
    <w:rsid w:val="00675EB8"/>
    <w:rsid w:val="006769B1"/>
    <w:rsid w:val="00693CD9"/>
    <w:rsid w:val="006A2302"/>
    <w:rsid w:val="006A6906"/>
    <w:rsid w:val="006C300E"/>
    <w:rsid w:val="006C541E"/>
    <w:rsid w:val="006D0C61"/>
    <w:rsid w:val="006DEF98"/>
    <w:rsid w:val="006E0286"/>
    <w:rsid w:val="006E3EAD"/>
    <w:rsid w:val="006E6699"/>
    <w:rsid w:val="006E750C"/>
    <w:rsid w:val="006E7A9D"/>
    <w:rsid w:val="006F5B3B"/>
    <w:rsid w:val="0070548E"/>
    <w:rsid w:val="00711825"/>
    <w:rsid w:val="00720FEC"/>
    <w:rsid w:val="00722B0C"/>
    <w:rsid w:val="00732E9B"/>
    <w:rsid w:val="0074323B"/>
    <w:rsid w:val="00743590"/>
    <w:rsid w:val="0075499A"/>
    <w:rsid w:val="00756583"/>
    <w:rsid w:val="007757A0"/>
    <w:rsid w:val="007800F9"/>
    <w:rsid w:val="007841DA"/>
    <w:rsid w:val="007847C6"/>
    <w:rsid w:val="00791323"/>
    <w:rsid w:val="0079545C"/>
    <w:rsid w:val="007A4961"/>
    <w:rsid w:val="007A4CEE"/>
    <w:rsid w:val="007B1188"/>
    <w:rsid w:val="007C0A7A"/>
    <w:rsid w:val="007C43C0"/>
    <w:rsid w:val="007D1A89"/>
    <w:rsid w:val="007F7458"/>
    <w:rsid w:val="008059C8"/>
    <w:rsid w:val="008332AC"/>
    <w:rsid w:val="008409FA"/>
    <w:rsid w:val="008445C7"/>
    <w:rsid w:val="00845C20"/>
    <w:rsid w:val="008651A9"/>
    <w:rsid w:val="00866512"/>
    <w:rsid w:val="008750B6"/>
    <w:rsid w:val="00885357"/>
    <w:rsid w:val="0088729D"/>
    <w:rsid w:val="00895A5D"/>
    <w:rsid w:val="008A2F04"/>
    <w:rsid w:val="008A48AA"/>
    <w:rsid w:val="008A7A4F"/>
    <w:rsid w:val="008B156A"/>
    <w:rsid w:val="008B4AED"/>
    <w:rsid w:val="008C436C"/>
    <w:rsid w:val="008D424E"/>
    <w:rsid w:val="008D4A49"/>
    <w:rsid w:val="008E4415"/>
    <w:rsid w:val="008F7898"/>
    <w:rsid w:val="00910F8D"/>
    <w:rsid w:val="00920F5C"/>
    <w:rsid w:val="00930017"/>
    <w:rsid w:val="00932E69"/>
    <w:rsid w:val="00943730"/>
    <w:rsid w:val="00951042"/>
    <w:rsid w:val="00956591"/>
    <w:rsid w:val="00961CDE"/>
    <w:rsid w:val="00972A0D"/>
    <w:rsid w:val="00977BC6"/>
    <w:rsid w:val="00981360"/>
    <w:rsid w:val="009814AF"/>
    <w:rsid w:val="00983471"/>
    <w:rsid w:val="00984CBE"/>
    <w:rsid w:val="00991FD4"/>
    <w:rsid w:val="0099663C"/>
    <w:rsid w:val="009A15A6"/>
    <w:rsid w:val="009A7D88"/>
    <w:rsid w:val="009B17E5"/>
    <w:rsid w:val="009B4A2C"/>
    <w:rsid w:val="009B593B"/>
    <w:rsid w:val="009C4CEF"/>
    <w:rsid w:val="009D4ED2"/>
    <w:rsid w:val="009D75D0"/>
    <w:rsid w:val="009E042D"/>
    <w:rsid w:val="009E3A68"/>
    <w:rsid w:val="009E59BA"/>
    <w:rsid w:val="009F557B"/>
    <w:rsid w:val="009F77FE"/>
    <w:rsid w:val="00A0252B"/>
    <w:rsid w:val="00A1314D"/>
    <w:rsid w:val="00A16836"/>
    <w:rsid w:val="00A214C1"/>
    <w:rsid w:val="00A23B06"/>
    <w:rsid w:val="00A35176"/>
    <w:rsid w:val="00A36E17"/>
    <w:rsid w:val="00A40E67"/>
    <w:rsid w:val="00A43E50"/>
    <w:rsid w:val="00A47D20"/>
    <w:rsid w:val="00A5788B"/>
    <w:rsid w:val="00A649C0"/>
    <w:rsid w:val="00A65354"/>
    <w:rsid w:val="00A7077B"/>
    <w:rsid w:val="00A71888"/>
    <w:rsid w:val="00A725D9"/>
    <w:rsid w:val="00A83973"/>
    <w:rsid w:val="00A90B2B"/>
    <w:rsid w:val="00A95A4B"/>
    <w:rsid w:val="00A95C1B"/>
    <w:rsid w:val="00A969CC"/>
    <w:rsid w:val="00AA4B67"/>
    <w:rsid w:val="00AA7492"/>
    <w:rsid w:val="00AC3020"/>
    <w:rsid w:val="00AD13F4"/>
    <w:rsid w:val="00AE04C1"/>
    <w:rsid w:val="00AE273C"/>
    <w:rsid w:val="00AE3CF2"/>
    <w:rsid w:val="00AF1D38"/>
    <w:rsid w:val="00AF30FF"/>
    <w:rsid w:val="00AF69AA"/>
    <w:rsid w:val="00B0202D"/>
    <w:rsid w:val="00B1030F"/>
    <w:rsid w:val="00B27D58"/>
    <w:rsid w:val="00B3488D"/>
    <w:rsid w:val="00B353BD"/>
    <w:rsid w:val="00B4578F"/>
    <w:rsid w:val="00B544A1"/>
    <w:rsid w:val="00B60248"/>
    <w:rsid w:val="00B659E3"/>
    <w:rsid w:val="00B67CE8"/>
    <w:rsid w:val="00B77692"/>
    <w:rsid w:val="00B856B9"/>
    <w:rsid w:val="00B91722"/>
    <w:rsid w:val="00B97B56"/>
    <w:rsid w:val="00BA7CCC"/>
    <w:rsid w:val="00BB770A"/>
    <w:rsid w:val="00BC0B94"/>
    <w:rsid w:val="00BC2124"/>
    <w:rsid w:val="00BC25FA"/>
    <w:rsid w:val="00BC5484"/>
    <w:rsid w:val="00BD0348"/>
    <w:rsid w:val="00BD349A"/>
    <w:rsid w:val="00BF5936"/>
    <w:rsid w:val="00C10E83"/>
    <w:rsid w:val="00C117C3"/>
    <w:rsid w:val="00C20692"/>
    <w:rsid w:val="00C21EC3"/>
    <w:rsid w:val="00C32124"/>
    <w:rsid w:val="00C33FB5"/>
    <w:rsid w:val="00C3543E"/>
    <w:rsid w:val="00C54BD5"/>
    <w:rsid w:val="00C77CC6"/>
    <w:rsid w:val="00C800EB"/>
    <w:rsid w:val="00C8597C"/>
    <w:rsid w:val="00C87077"/>
    <w:rsid w:val="00C9344D"/>
    <w:rsid w:val="00C9778D"/>
    <w:rsid w:val="00CA5171"/>
    <w:rsid w:val="00CA6A33"/>
    <w:rsid w:val="00CB75BA"/>
    <w:rsid w:val="00D11C42"/>
    <w:rsid w:val="00D12C07"/>
    <w:rsid w:val="00D259B5"/>
    <w:rsid w:val="00D36292"/>
    <w:rsid w:val="00D40A2C"/>
    <w:rsid w:val="00D5150F"/>
    <w:rsid w:val="00D614ED"/>
    <w:rsid w:val="00D759CB"/>
    <w:rsid w:val="00D819C9"/>
    <w:rsid w:val="00DA2325"/>
    <w:rsid w:val="00DA250E"/>
    <w:rsid w:val="00DB0AEF"/>
    <w:rsid w:val="00DC4B63"/>
    <w:rsid w:val="00DD5576"/>
    <w:rsid w:val="00DD5FD6"/>
    <w:rsid w:val="00DE22CA"/>
    <w:rsid w:val="00DE3CCE"/>
    <w:rsid w:val="00E043FF"/>
    <w:rsid w:val="00E1702C"/>
    <w:rsid w:val="00E25A36"/>
    <w:rsid w:val="00E346CB"/>
    <w:rsid w:val="00E416E2"/>
    <w:rsid w:val="00E5569C"/>
    <w:rsid w:val="00E60A20"/>
    <w:rsid w:val="00E67A2E"/>
    <w:rsid w:val="00E732A1"/>
    <w:rsid w:val="00E81C2A"/>
    <w:rsid w:val="00E83BDC"/>
    <w:rsid w:val="00E86754"/>
    <w:rsid w:val="00E941B5"/>
    <w:rsid w:val="00EA3A8F"/>
    <w:rsid w:val="00EA790E"/>
    <w:rsid w:val="00ED0ABA"/>
    <w:rsid w:val="00ED47D2"/>
    <w:rsid w:val="00ED70F5"/>
    <w:rsid w:val="00ED74BF"/>
    <w:rsid w:val="00EE09B8"/>
    <w:rsid w:val="00EE2EB1"/>
    <w:rsid w:val="00EF07AE"/>
    <w:rsid w:val="00EF2414"/>
    <w:rsid w:val="00EF715A"/>
    <w:rsid w:val="00F00BBB"/>
    <w:rsid w:val="00F1306F"/>
    <w:rsid w:val="00F131AA"/>
    <w:rsid w:val="00F17BAF"/>
    <w:rsid w:val="00F34EB3"/>
    <w:rsid w:val="00F36868"/>
    <w:rsid w:val="00F431AD"/>
    <w:rsid w:val="00F44550"/>
    <w:rsid w:val="00F46F28"/>
    <w:rsid w:val="00F70934"/>
    <w:rsid w:val="00F70F08"/>
    <w:rsid w:val="00F75E37"/>
    <w:rsid w:val="00F772BD"/>
    <w:rsid w:val="00FA6806"/>
    <w:rsid w:val="00FB34FC"/>
    <w:rsid w:val="00FB4591"/>
    <w:rsid w:val="00FC1CA8"/>
    <w:rsid w:val="00FD092F"/>
    <w:rsid w:val="00FD2014"/>
    <w:rsid w:val="00FE0CE4"/>
    <w:rsid w:val="00FE5DEA"/>
    <w:rsid w:val="00FE7C8D"/>
    <w:rsid w:val="00FE7CB6"/>
    <w:rsid w:val="3DB51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34938C"/>
  <w15:docId w15:val="{FDD1FD80-1710-4993-B936-8B5BD7EB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5C7"/>
    <w:pPr>
      <w:spacing w:line="480" w:lineRule="auto"/>
    </w:pPr>
    <w:rPr>
      <w:rFonts w:ascii="Times New Roman" w:hAnsi="Times New Roman"/>
      <w:sz w:val="24"/>
    </w:rPr>
  </w:style>
  <w:style w:type="paragraph" w:styleId="Overskrift1">
    <w:name w:val="heading 1"/>
    <w:basedOn w:val="Normal"/>
    <w:next w:val="Normal"/>
    <w:link w:val="Overskrift1Tegn"/>
    <w:uiPriority w:val="9"/>
    <w:qFormat/>
    <w:rsid w:val="00097A6E"/>
    <w:pPr>
      <w:keepNext/>
      <w:keepLines/>
      <w:spacing w:before="600" w:after="0"/>
      <w:outlineLvl w:val="0"/>
    </w:pPr>
    <w:rPr>
      <w:rFonts w:eastAsiaTheme="majorEastAsia" w:cstheme="majorBidi"/>
      <w:b/>
      <w:bCs/>
      <w:caps/>
      <w:szCs w:val="28"/>
    </w:rPr>
  </w:style>
  <w:style w:type="paragraph" w:styleId="Overskrift2">
    <w:name w:val="heading 2"/>
    <w:basedOn w:val="Normal"/>
    <w:next w:val="Normal"/>
    <w:link w:val="Overskrift2Tegn"/>
    <w:uiPriority w:val="9"/>
    <w:unhideWhenUsed/>
    <w:qFormat/>
    <w:rsid w:val="00097A6E"/>
    <w:pPr>
      <w:keepNext/>
      <w:keepLines/>
      <w:spacing w:before="360" w:after="0"/>
      <w:outlineLvl w:val="1"/>
    </w:pPr>
    <w:rPr>
      <w:rFonts w:eastAsiaTheme="majorEastAsia" w:cstheme="majorBidi"/>
      <w:b/>
      <w:bCs/>
      <w:szCs w:val="26"/>
    </w:rPr>
  </w:style>
  <w:style w:type="paragraph" w:styleId="Overskrift3">
    <w:name w:val="heading 3"/>
    <w:aliases w:val="Tables and figures"/>
    <w:basedOn w:val="Normal"/>
    <w:next w:val="Normal"/>
    <w:link w:val="Overskrift3Tegn"/>
    <w:uiPriority w:val="9"/>
    <w:unhideWhenUsed/>
    <w:qFormat/>
    <w:rsid w:val="007D1A89"/>
    <w:pPr>
      <w:keepNext/>
      <w:keepLines/>
      <w:spacing w:after="0" w:line="240" w:lineRule="auto"/>
      <w:outlineLvl w:val="2"/>
    </w:pPr>
    <w:rPr>
      <w:rFonts w:eastAsiaTheme="majorEastAsia" w:cstheme="majorBidi"/>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324F53"/>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324F53"/>
  </w:style>
  <w:style w:type="paragraph" w:styleId="Sidefod">
    <w:name w:val="footer"/>
    <w:basedOn w:val="Normal"/>
    <w:link w:val="SidefodTegn"/>
    <w:uiPriority w:val="99"/>
    <w:unhideWhenUsed/>
    <w:rsid w:val="00324F53"/>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324F53"/>
  </w:style>
  <w:style w:type="character" w:styleId="Linjenummer">
    <w:name w:val="line number"/>
    <w:basedOn w:val="Standardskrifttypeiafsnit"/>
    <w:uiPriority w:val="99"/>
    <w:semiHidden/>
    <w:unhideWhenUsed/>
    <w:rsid w:val="00324F53"/>
  </w:style>
  <w:style w:type="character" w:customStyle="1" w:styleId="Overskrift1Tegn">
    <w:name w:val="Overskrift 1 Tegn"/>
    <w:basedOn w:val="Standardskrifttypeiafsnit"/>
    <w:link w:val="Overskrift1"/>
    <w:uiPriority w:val="9"/>
    <w:rsid w:val="00097A6E"/>
    <w:rPr>
      <w:rFonts w:ascii="Times New Roman" w:eastAsiaTheme="majorEastAsia" w:hAnsi="Times New Roman" w:cstheme="majorBidi"/>
      <w:b/>
      <w:bCs/>
      <w:caps/>
      <w:sz w:val="24"/>
      <w:szCs w:val="28"/>
    </w:rPr>
  </w:style>
  <w:style w:type="character" w:customStyle="1" w:styleId="Overskrift2Tegn">
    <w:name w:val="Overskrift 2 Tegn"/>
    <w:basedOn w:val="Standardskrifttypeiafsnit"/>
    <w:link w:val="Overskrift2"/>
    <w:uiPriority w:val="9"/>
    <w:rsid w:val="00097A6E"/>
    <w:rPr>
      <w:rFonts w:ascii="Times New Roman" w:eastAsiaTheme="majorEastAsia" w:hAnsi="Times New Roman" w:cstheme="majorBidi"/>
      <w:b/>
      <w:bCs/>
      <w:sz w:val="24"/>
      <w:szCs w:val="26"/>
    </w:rPr>
  </w:style>
  <w:style w:type="character" w:customStyle="1" w:styleId="Overskrift3Tegn">
    <w:name w:val="Overskrift 3 Tegn"/>
    <w:aliases w:val="Tables and figures Tegn"/>
    <w:basedOn w:val="Standardskrifttypeiafsnit"/>
    <w:link w:val="Overskrift3"/>
    <w:uiPriority w:val="9"/>
    <w:rsid w:val="007D1A89"/>
    <w:rPr>
      <w:rFonts w:ascii="Times New Roman" w:eastAsiaTheme="majorEastAsia" w:hAnsi="Times New Roman" w:cstheme="majorBidi"/>
      <w:b/>
      <w:bCs/>
      <w:sz w:val="24"/>
    </w:rPr>
  </w:style>
  <w:style w:type="character" w:styleId="Hyperlink">
    <w:name w:val="Hyperlink"/>
    <w:semiHidden/>
    <w:unhideWhenUsed/>
    <w:rsid w:val="004A2BDD"/>
    <w:rPr>
      <w:color w:val="0000FF"/>
      <w:u w:val="single"/>
    </w:rPr>
  </w:style>
  <w:style w:type="character" w:styleId="Kommentarhenvisning">
    <w:name w:val="annotation reference"/>
    <w:basedOn w:val="Standardskrifttypeiafsnit"/>
    <w:uiPriority w:val="99"/>
    <w:semiHidden/>
    <w:unhideWhenUsed/>
    <w:rsid w:val="00EA3A8F"/>
    <w:rPr>
      <w:sz w:val="16"/>
      <w:szCs w:val="16"/>
    </w:rPr>
  </w:style>
  <w:style w:type="paragraph" w:styleId="Kommentartekst">
    <w:name w:val="annotation text"/>
    <w:basedOn w:val="Normal"/>
    <w:link w:val="KommentartekstTegn"/>
    <w:uiPriority w:val="99"/>
    <w:semiHidden/>
    <w:unhideWhenUsed/>
    <w:rsid w:val="00EA3A8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EA3A8F"/>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EA3A8F"/>
    <w:rPr>
      <w:b/>
      <w:bCs/>
    </w:rPr>
  </w:style>
  <w:style w:type="character" w:customStyle="1" w:styleId="KommentaremneTegn">
    <w:name w:val="Kommentaremne Tegn"/>
    <w:basedOn w:val="KommentartekstTegn"/>
    <w:link w:val="Kommentaremne"/>
    <w:uiPriority w:val="99"/>
    <w:semiHidden/>
    <w:rsid w:val="00EA3A8F"/>
    <w:rPr>
      <w:rFonts w:ascii="Times New Roman" w:hAnsi="Times New Roman"/>
      <w:b/>
      <w:bCs/>
      <w:sz w:val="20"/>
      <w:szCs w:val="20"/>
    </w:rPr>
  </w:style>
  <w:style w:type="paragraph" w:styleId="Markeringsbobletekst">
    <w:name w:val="Balloon Text"/>
    <w:basedOn w:val="Normal"/>
    <w:link w:val="MarkeringsbobletekstTegn"/>
    <w:uiPriority w:val="99"/>
    <w:semiHidden/>
    <w:unhideWhenUsed/>
    <w:rsid w:val="00EA3A8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A3A8F"/>
    <w:rPr>
      <w:rFonts w:ascii="Segoe UI" w:hAnsi="Segoe UI" w:cs="Segoe UI"/>
      <w:sz w:val="18"/>
      <w:szCs w:val="18"/>
    </w:rPr>
  </w:style>
  <w:style w:type="paragraph" w:customStyle="1" w:styleId="EndNoteBibliographyTitle">
    <w:name w:val="EndNote Bibliography Title"/>
    <w:basedOn w:val="Normal"/>
    <w:link w:val="EndNoteBibliographyTitleTegn"/>
    <w:rsid w:val="00413288"/>
    <w:pPr>
      <w:spacing w:after="0"/>
      <w:jc w:val="center"/>
    </w:pPr>
    <w:rPr>
      <w:rFonts w:cs="Times New Roman"/>
      <w:noProof/>
      <w:lang w:val="en-US"/>
    </w:rPr>
  </w:style>
  <w:style w:type="character" w:customStyle="1" w:styleId="EndNoteBibliographyTitleTegn">
    <w:name w:val="EndNote Bibliography Title Tegn"/>
    <w:basedOn w:val="Standardskrifttypeiafsnit"/>
    <w:link w:val="EndNoteBibliographyTitle"/>
    <w:rsid w:val="00413288"/>
    <w:rPr>
      <w:rFonts w:ascii="Times New Roman" w:hAnsi="Times New Roman" w:cs="Times New Roman"/>
      <w:noProof/>
      <w:sz w:val="24"/>
      <w:lang w:val="en-US"/>
    </w:rPr>
  </w:style>
  <w:style w:type="paragraph" w:customStyle="1" w:styleId="EndNoteBibliography">
    <w:name w:val="EndNote Bibliography"/>
    <w:basedOn w:val="Normal"/>
    <w:link w:val="EndNoteBibliographyTegn"/>
    <w:rsid w:val="00413288"/>
    <w:pPr>
      <w:spacing w:line="240" w:lineRule="auto"/>
      <w:jc w:val="both"/>
    </w:pPr>
    <w:rPr>
      <w:rFonts w:cs="Times New Roman"/>
      <w:noProof/>
      <w:lang w:val="en-US"/>
    </w:rPr>
  </w:style>
  <w:style w:type="character" w:customStyle="1" w:styleId="EndNoteBibliographyTegn">
    <w:name w:val="EndNote Bibliography Tegn"/>
    <w:basedOn w:val="Standardskrifttypeiafsnit"/>
    <w:link w:val="EndNoteBibliography"/>
    <w:rsid w:val="00413288"/>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4332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es\AppData\Roaming\Microsoft\Templates\Paper.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ED935-E216-4E4D-9599-3C12A6E50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dotm</Template>
  <TotalTime>25</TotalTime>
  <Pages>2</Pages>
  <Words>1169</Words>
  <Characters>713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versity of Oxford</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Schmidt</dc:creator>
  <cp:lastModifiedBy>Julie Schmidt</cp:lastModifiedBy>
  <cp:revision>24</cp:revision>
  <dcterms:created xsi:type="dcterms:W3CDTF">2022-08-16T07:39:00Z</dcterms:created>
  <dcterms:modified xsi:type="dcterms:W3CDTF">2022-08-16T10:21:00Z</dcterms:modified>
</cp:coreProperties>
</file>